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E08" w:rsidRPr="002F3C6A" w:rsidRDefault="00C53E08" w:rsidP="00C53E08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ry Table </w:t>
      </w:r>
      <w:r w:rsidRPr="002F3C6A">
        <w:rPr>
          <w:rFonts w:ascii="Arial" w:hAnsi="Arial" w:cs="Arial"/>
          <w:b/>
          <w:bCs/>
        </w:rPr>
        <w:t>2:</w:t>
      </w:r>
      <w:r w:rsidRPr="002F3C6A">
        <w:rPr>
          <w:rFonts w:ascii="Arial" w:hAnsi="Arial" w:cs="Arial"/>
          <w:bCs/>
        </w:rPr>
        <w:t xml:space="preserve"> Fold Change in Gene Expression for R7 Lin</w:t>
      </w:r>
      <w:r w:rsidRPr="002F3C6A">
        <w:rPr>
          <w:rFonts w:ascii="Arial" w:hAnsi="Arial" w:cs="Arial"/>
          <w:bCs/>
          <w:vertAlign w:val="superscript"/>
        </w:rPr>
        <w:t>-</w:t>
      </w:r>
      <w:r w:rsidRPr="002F3C6A">
        <w:rPr>
          <w:rFonts w:ascii="Arial" w:hAnsi="Arial" w:cs="Arial"/>
          <w:bCs/>
        </w:rPr>
        <w:t>CD29</w:t>
      </w:r>
      <w:r w:rsidRPr="002F3C6A">
        <w:rPr>
          <w:rFonts w:ascii="Arial" w:hAnsi="Arial" w:cs="Arial"/>
          <w:bCs/>
          <w:vertAlign w:val="superscript"/>
        </w:rPr>
        <w:t>Hi</w:t>
      </w:r>
      <w:r w:rsidRPr="002F3C6A">
        <w:rPr>
          <w:rFonts w:ascii="Arial" w:hAnsi="Arial" w:cs="Arial"/>
          <w:bCs/>
        </w:rPr>
        <w:t>CD24</w:t>
      </w:r>
      <w:r w:rsidRPr="002F3C6A">
        <w:rPr>
          <w:rFonts w:ascii="Arial" w:hAnsi="Arial" w:cs="Arial"/>
          <w:bCs/>
          <w:vertAlign w:val="superscript"/>
        </w:rPr>
        <w:t>+</w:t>
      </w:r>
      <w:r w:rsidRPr="002F3C6A">
        <w:rPr>
          <w:rFonts w:ascii="Arial" w:hAnsi="Arial" w:cs="Arial"/>
          <w:bCs/>
        </w:rPr>
        <w:t xml:space="preserve"> BCSCs Compared to R7 Parental Cells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880"/>
        <w:gridCol w:w="2882"/>
      </w:tblGrid>
      <w:tr w:rsidR="00C53E08" w:rsidRPr="002F3C6A" w:rsidTr="00110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7 BCSCs vs R7 Parental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4.43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x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2.606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4f4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8.1508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6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.43883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at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3.5343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648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5.2614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9a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3.06273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0s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.26527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bin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.2779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b5r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.48052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rt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.48052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431P0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.35449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1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.2906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m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3.49323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b9g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1.898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sn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1.51112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qp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.07880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rk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.90840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30024G19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.7084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f7l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7.9110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7.8695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b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6.31611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3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3.92373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m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3.92373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i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.80260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x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.71703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30403N17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.34426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1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.34426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ptl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.1547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po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.89474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m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.5061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p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9.9364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bpc4l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9.9364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13F07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9.1389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Tmem12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.34153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l1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.33375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h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.00137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2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69207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23M08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54407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B55794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54407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27b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.54407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0055G20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.79142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753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.74661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bp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.5611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7a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61233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tpd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182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10009L18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15170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01G1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15170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r1b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15170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1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15170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11M06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11342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chd1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.0107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rp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.89617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6a1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.4664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3l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.3542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xn1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.3542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n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69989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39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67073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g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56787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d17b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5678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56787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04864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567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3cr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567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541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567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738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5567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t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.17400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2d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98640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0034G0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75932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l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75932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al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75932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hbe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75932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dlr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71463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Trim6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48986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g2e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21705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432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.0315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0026P05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9618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t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9618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i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9618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02161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75880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at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60297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30402G2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6441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404I05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6441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03049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6441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145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6441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2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6441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a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.16441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1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91844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567203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ne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40898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mc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36695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prt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32322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30179D12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31273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fr125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.02627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1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93078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ot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86571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ld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73980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l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64064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cy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694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r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694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ss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694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30034G19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694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kur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694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566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694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077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694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48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694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105575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694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483K19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5054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32967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3207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7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28146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230008N1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16687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ap1l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10958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hipl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08874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x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.02364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f2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92570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45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88040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s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9836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hip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8492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81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7203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06H2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7203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rd6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72037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1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7203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h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72037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m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7203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53i1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72037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fdc1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77203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4galnt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6235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afy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593945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593945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ih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30748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b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2532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30023G0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02101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30416N02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.0136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27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89504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lim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745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2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745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sf4l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745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930028M14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745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m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745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i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745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ig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745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75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745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nat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93545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nd2d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83004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6a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81491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l2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734552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07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708761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ka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62478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Gm2076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57585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0039B0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448086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0403D2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44808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09F18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44503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7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34841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h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29876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hg1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291078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17G19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712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15G0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712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712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dc2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712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2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712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5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712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1r9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712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712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7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7712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513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2069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2a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104327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32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034304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0006H16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9292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pr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9502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rp1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7516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7515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jc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7515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739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7515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z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7515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dh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7515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7515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42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7515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0012F0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817218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bd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792783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30033B04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731924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0010H24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523760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9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9320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1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9320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86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93202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20C14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491051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10049J12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5031426D15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530046M15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19744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zgp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b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4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759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a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ad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nsc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k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f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cm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vb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2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n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6a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3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ch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79663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qcd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02227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hg7os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30222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3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2817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413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19227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pc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14680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h1l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138919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x2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11384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91764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b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8484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01E0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4097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5a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.02944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yl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77566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s2cl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7374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730056A06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584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4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27913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6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20273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Gm511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83672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0300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829903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b5r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9841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c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886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59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865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ntl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6289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t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44477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638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2929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22N22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29298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bf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29298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30507C0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29297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f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29297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nc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29297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se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728937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ra1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74295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30102E08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6563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12D0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4775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p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6268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p1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6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3417D19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f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r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25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27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30008O14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pa5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pep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50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394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899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2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f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8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ef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b9d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84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8220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30443J06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53587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r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9329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Tnfrsf1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7033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9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44497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32427E1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42833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30423G0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42833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ggc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42832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08O0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2271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30017N08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34734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pb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3371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sb15b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94296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fn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6379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71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51856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t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5185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36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47475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34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4039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ra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23083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30206H07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8550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0008I18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56368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0010J17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56368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m3-p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56368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xnc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56368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ra8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56368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5636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ph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5636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10021A0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52523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1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08624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m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099076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ox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07042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rgl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0608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rd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05890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w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04012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94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00967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4galt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806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806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xdc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806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624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9392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qp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58139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6111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6581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Kctd12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77570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5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85224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n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975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t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01981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305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03614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c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22280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in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2827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d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4063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t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5146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s2e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61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f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6394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1h2bp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79146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a3h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8348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c5d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853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01I1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30083G16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cda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pt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24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ne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o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h1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rl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252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eb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lr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j1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1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2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y5r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nlipr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cra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ov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d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5g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28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mat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3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y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apgef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b9f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4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62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ip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48212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679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5138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rl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8913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93778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327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1048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ln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2742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qtnf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49639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5404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00J02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82858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n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02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1h1d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491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n4rl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1078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t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242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3017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540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301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3458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4569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0047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ph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04769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327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2185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58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34715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dft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36012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2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10021H0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0009F2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426L09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28D0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3411G1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30421F17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b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hd16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1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h3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n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st1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t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dn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c1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vs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rnp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ad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4f1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330023K18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2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cab1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fl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84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26d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71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71e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o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d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bra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gt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bp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pc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jc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t1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86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112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408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563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56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728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739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768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17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61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88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pr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Hecw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lt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h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2r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mb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td1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e3c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050333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4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m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oat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5r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x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ct2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4c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g1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1r2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gir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144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3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n1g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c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room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a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oc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8si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32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c1d3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ec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p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20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p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Upk1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t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n2r7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x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9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bx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7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4a12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80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5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7580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gprf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72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4ha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24113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03E16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72596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a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72596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478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72596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ry1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72597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1h2b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5078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1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6515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s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9690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30013P04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1804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pd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1804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dc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4313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30027J09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5612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643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79363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cr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0985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25h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344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W01173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7115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r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8427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86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9304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unb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20183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rf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315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n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42001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174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6201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am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85365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a3n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9016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ch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st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tr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dn1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Ertd527e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Hp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mip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ph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rc5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x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rr2a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n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895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9803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43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5313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ohd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57926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0105607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7466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zf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8349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nd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99855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a3i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03306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m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2712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po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6617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26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7455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xm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79489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91823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99852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30208H11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9985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b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9985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p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99856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0011O10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3022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44607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c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7398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1408D14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4530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o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4530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yltl1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76721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8195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hrc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9378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lr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9815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k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9851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m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02417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q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32576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cr2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39816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47876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toh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9464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330033J07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70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109H08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7596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r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3906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0300C02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x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cnka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gki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222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074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c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p7d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4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def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xre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9475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si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3st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r2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a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mo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wil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2g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e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b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px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mn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nn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tcn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58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6a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gn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16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b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9014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dh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06870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b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56130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mstr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8289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usp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054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d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316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cc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75592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40369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jb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3701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2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63462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b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8721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rnp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97278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1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1635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o4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200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06788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26D08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4527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nz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1506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7re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5028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7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5436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01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5436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ant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5436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54883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d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63520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1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19062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46596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a1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345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r1c1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2890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at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2890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g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2890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18L02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4613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wpw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638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gals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0371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452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50496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s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8162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8b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907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907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t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907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43E12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h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7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h1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dhr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ta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ysl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ox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67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371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543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629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8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in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n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f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m1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lr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bx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rp1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w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fr125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qr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0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136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b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6476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na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779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n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1289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in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2864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3d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36172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7772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lec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2535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30403L16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3851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e1g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0195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gb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0862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h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2707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y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2707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mip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2707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t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2707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11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2707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Trpv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2707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2707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r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5299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2c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45250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4a12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7615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9452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n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6342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30444B04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8379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9830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1h2ac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7911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03703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886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0007K1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9977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s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9978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r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2945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42921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15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ksr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059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376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3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hx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gf1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as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7a1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bp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326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64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9068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l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0563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k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8143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h1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9896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lp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068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od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9604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lnt1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72486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kk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5680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7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088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a1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3233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0029C07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3515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ox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3515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rhgap3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3515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2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3515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mi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3515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3515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lyrp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3515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ss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35159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37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35159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1h3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3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4519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m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4519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4519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u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6221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1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6337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k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7944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8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0351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825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3609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30507D05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7209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e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2482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630033H20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1790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1790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3l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5870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gr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2705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f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2705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2705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2705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scd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2705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169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9857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1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990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sig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7337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x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9060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30562O15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739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atc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8151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tnl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8151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46066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bdl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894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0403K07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894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er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894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5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894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lc5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894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x19.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894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30028O05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6331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pr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6331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tk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2637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h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360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ig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36027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nm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1084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4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1084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627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4693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30073K19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8774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nb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90539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83093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pd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0273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114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4792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fi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54145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rcl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45414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ap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94631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p6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104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674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295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p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9956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m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8652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inp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8652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38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9217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it4l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78422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89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7842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rg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7842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prp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2678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4ebp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88249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180a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43580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3l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8135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k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5410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89964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96315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kx6-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2543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67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05563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b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77819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hip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97305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Id3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551666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cy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32443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p2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614788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tl</w:t>
            </w:r>
            <w:proofErr w:type="spellEnd"/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361427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10390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92821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21179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37174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30408G22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.866325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a2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.31784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130218I03Rik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.47274</w:t>
            </w:r>
          </w:p>
        </w:tc>
      </w:tr>
      <w:tr w:rsidR="00C53E08" w:rsidRPr="002F3C6A" w:rsidTr="00110C3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m4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.88542</w:t>
            </w:r>
          </w:p>
        </w:tc>
      </w:tr>
      <w:tr w:rsidR="00C53E08" w:rsidRPr="002F3C6A" w:rsidTr="00110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k1</w:t>
            </w:r>
          </w:p>
        </w:tc>
        <w:tc>
          <w:tcPr>
            <w:tcW w:w="0" w:type="auto"/>
            <w:noWrap/>
            <w:hideMark/>
          </w:tcPr>
          <w:p w:rsidR="00C53E08" w:rsidRPr="002F3C6A" w:rsidRDefault="00C53E08" w:rsidP="00110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3C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.27731</w:t>
            </w:r>
          </w:p>
        </w:tc>
      </w:tr>
    </w:tbl>
    <w:p w:rsidR="00060A34" w:rsidRDefault="00060A34">
      <w:bookmarkStart w:id="0" w:name="_GoBack"/>
      <w:bookmarkEnd w:id="0"/>
    </w:p>
    <w:sectPr w:rsidR="00060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815E6"/>
    <w:multiLevelType w:val="hybridMultilevel"/>
    <w:tmpl w:val="A3626FD4"/>
    <w:lvl w:ilvl="0" w:tplc="87CC4460">
      <w:start w:val="1"/>
      <w:numFmt w:val="decimal"/>
      <w:lvlText w:val="%1"/>
      <w:lvlJc w:val="left"/>
      <w:pPr>
        <w:ind w:left="1078" w:hanging="721"/>
        <w:jc w:val="left"/>
      </w:pPr>
      <w:rPr>
        <w:rFonts w:ascii="Arial" w:eastAsia="Arial" w:hAnsi="Arial" w:cs="Arial" w:hint="default"/>
        <w:b/>
        <w:bCs/>
        <w:w w:val="99"/>
        <w:sz w:val="16"/>
        <w:szCs w:val="16"/>
      </w:rPr>
    </w:lvl>
    <w:lvl w:ilvl="1" w:tplc="6D18CF3E">
      <w:numFmt w:val="bullet"/>
      <w:lvlText w:val="•"/>
      <w:lvlJc w:val="left"/>
      <w:pPr>
        <w:ind w:left="1223" w:hanging="721"/>
      </w:pPr>
      <w:rPr>
        <w:rFonts w:hint="default"/>
      </w:rPr>
    </w:lvl>
    <w:lvl w:ilvl="2" w:tplc="F468F0B8">
      <w:numFmt w:val="bullet"/>
      <w:lvlText w:val="•"/>
      <w:lvlJc w:val="left"/>
      <w:pPr>
        <w:ind w:left="1366" w:hanging="721"/>
      </w:pPr>
      <w:rPr>
        <w:rFonts w:hint="default"/>
      </w:rPr>
    </w:lvl>
    <w:lvl w:ilvl="3" w:tplc="767AC7DA">
      <w:numFmt w:val="bullet"/>
      <w:lvlText w:val="•"/>
      <w:lvlJc w:val="left"/>
      <w:pPr>
        <w:ind w:left="1509" w:hanging="721"/>
      </w:pPr>
      <w:rPr>
        <w:rFonts w:hint="default"/>
      </w:rPr>
    </w:lvl>
    <w:lvl w:ilvl="4" w:tplc="97FAD6DA">
      <w:numFmt w:val="bullet"/>
      <w:lvlText w:val="•"/>
      <w:lvlJc w:val="left"/>
      <w:pPr>
        <w:ind w:left="1652" w:hanging="721"/>
      </w:pPr>
      <w:rPr>
        <w:rFonts w:hint="default"/>
      </w:rPr>
    </w:lvl>
    <w:lvl w:ilvl="5" w:tplc="F148166A">
      <w:numFmt w:val="bullet"/>
      <w:lvlText w:val="•"/>
      <w:lvlJc w:val="left"/>
      <w:pPr>
        <w:ind w:left="1795" w:hanging="721"/>
      </w:pPr>
      <w:rPr>
        <w:rFonts w:hint="default"/>
      </w:rPr>
    </w:lvl>
    <w:lvl w:ilvl="6" w:tplc="2E34045E">
      <w:numFmt w:val="bullet"/>
      <w:lvlText w:val="•"/>
      <w:lvlJc w:val="left"/>
      <w:pPr>
        <w:ind w:left="1938" w:hanging="721"/>
      </w:pPr>
      <w:rPr>
        <w:rFonts w:hint="default"/>
      </w:rPr>
    </w:lvl>
    <w:lvl w:ilvl="7" w:tplc="DC5A0636">
      <w:numFmt w:val="bullet"/>
      <w:lvlText w:val="•"/>
      <w:lvlJc w:val="left"/>
      <w:pPr>
        <w:ind w:left="2081" w:hanging="721"/>
      </w:pPr>
      <w:rPr>
        <w:rFonts w:hint="default"/>
      </w:rPr>
    </w:lvl>
    <w:lvl w:ilvl="8" w:tplc="AC26AFBC">
      <w:numFmt w:val="bullet"/>
      <w:lvlText w:val="•"/>
      <w:lvlJc w:val="left"/>
      <w:pPr>
        <w:ind w:left="2224" w:hanging="721"/>
      </w:pPr>
      <w:rPr>
        <w:rFonts w:hint="default"/>
      </w:rPr>
    </w:lvl>
  </w:abstractNum>
  <w:abstractNum w:abstractNumId="1">
    <w:nsid w:val="62507491"/>
    <w:multiLevelType w:val="hybridMultilevel"/>
    <w:tmpl w:val="3F6EE36A"/>
    <w:lvl w:ilvl="0" w:tplc="D63EB2FC">
      <w:start w:val="1"/>
      <w:numFmt w:val="decimal"/>
      <w:lvlText w:val="%1"/>
      <w:lvlJc w:val="left"/>
      <w:pPr>
        <w:ind w:left="1458" w:hanging="1120"/>
        <w:jc w:val="left"/>
      </w:pPr>
      <w:rPr>
        <w:rFonts w:ascii="Arial" w:eastAsia="Arial" w:hAnsi="Arial" w:cs="Arial" w:hint="default"/>
        <w:b/>
        <w:bCs/>
        <w:w w:val="99"/>
        <w:sz w:val="16"/>
        <w:szCs w:val="16"/>
      </w:rPr>
    </w:lvl>
    <w:lvl w:ilvl="1" w:tplc="0ED66F4E">
      <w:numFmt w:val="bullet"/>
      <w:lvlText w:val="•"/>
      <w:lvlJc w:val="left"/>
      <w:pPr>
        <w:ind w:left="1633" w:hanging="1120"/>
      </w:pPr>
      <w:rPr>
        <w:rFonts w:hint="default"/>
      </w:rPr>
    </w:lvl>
    <w:lvl w:ilvl="2" w:tplc="8B14183A">
      <w:numFmt w:val="bullet"/>
      <w:lvlText w:val="•"/>
      <w:lvlJc w:val="left"/>
      <w:pPr>
        <w:ind w:left="1806" w:hanging="1120"/>
      </w:pPr>
      <w:rPr>
        <w:rFonts w:hint="default"/>
      </w:rPr>
    </w:lvl>
    <w:lvl w:ilvl="3" w:tplc="E93AE460">
      <w:numFmt w:val="bullet"/>
      <w:lvlText w:val="•"/>
      <w:lvlJc w:val="left"/>
      <w:pPr>
        <w:ind w:left="1979" w:hanging="1120"/>
      </w:pPr>
      <w:rPr>
        <w:rFonts w:hint="default"/>
      </w:rPr>
    </w:lvl>
    <w:lvl w:ilvl="4" w:tplc="B37ADED0">
      <w:numFmt w:val="bullet"/>
      <w:lvlText w:val="•"/>
      <w:lvlJc w:val="left"/>
      <w:pPr>
        <w:ind w:left="2152" w:hanging="1120"/>
      </w:pPr>
      <w:rPr>
        <w:rFonts w:hint="default"/>
      </w:rPr>
    </w:lvl>
    <w:lvl w:ilvl="5" w:tplc="8BA6D330">
      <w:numFmt w:val="bullet"/>
      <w:lvlText w:val="•"/>
      <w:lvlJc w:val="left"/>
      <w:pPr>
        <w:ind w:left="2325" w:hanging="1120"/>
      </w:pPr>
      <w:rPr>
        <w:rFonts w:hint="default"/>
      </w:rPr>
    </w:lvl>
    <w:lvl w:ilvl="6" w:tplc="52560350">
      <w:numFmt w:val="bullet"/>
      <w:lvlText w:val="•"/>
      <w:lvlJc w:val="left"/>
      <w:pPr>
        <w:ind w:left="2499" w:hanging="1120"/>
      </w:pPr>
      <w:rPr>
        <w:rFonts w:hint="default"/>
      </w:rPr>
    </w:lvl>
    <w:lvl w:ilvl="7" w:tplc="89F02490">
      <w:numFmt w:val="bullet"/>
      <w:lvlText w:val="•"/>
      <w:lvlJc w:val="left"/>
      <w:pPr>
        <w:ind w:left="2672" w:hanging="1120"/>
      </w:pPr>
      <w:rPr>
        <w:rFonts w:hint="default"/>
      </w:rPr>
    </w:lvl>
    <w:lvl w:ilvl="8" w:tplc="2F821526">
      <w:numFmt w:val="bullet"/>
      <w:lvlText w:val="•"/>
      <w:lvlJc w:val="left"/>
      <w:pPr>
        <w:ind w:left="2845" w:hanging="112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E08"/>
    <w:rsid w:val="00060A34"/>
    <w:rsid w:val="00C53E08"/>
    <w:rsid w:val="00DC5A38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3E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E08"/>
    <w:rPr>
      <w:color w:val="800080"/>
      <w:u w:val="single"/>
    </w:rPr>
  </w:style>
  <w:style w:type="paragraph" w:customStyle="1" w:styleId="xl63">
    <w:name w:val="xl63"/>
    <w:basedOn w:val="Normal"/>
    <w:rsid w:val="00C53E08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paragraph" w:customStyle="1" w:styleId="xl64">
    <w:name w:val="xl64"/>
    <w:basedOn w:val="Normal"/>
    <w:rsid w:val="00C53E08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65">
    <w:name w:val="xl65"/>
    <w:basedOn w:val="Normal"/>
    <w:rsid w:val="00C5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paragraph" w:customStyle="1" w:styleId="xl66">
    <w:name w:val="xl66"/>
    <w:basedOn w:val="Normal"/>
    <w:rsid w:val="00C5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table" w:customStyle="1" w:styleId="PlainTable4">
    <w:name w:val="Plain Table 4"/>
    <w:basedOn w:val="TableNormal"/>
    <w:uiPriority w:val="44"/>
    <w:rsid w:val="00C53E0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C53E0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C53E0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53E08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  <w:rsid w:val="00C53E08"/>
    <w:pPr>
      <w:widowControl w:val="0"/>
      <w:autoSpaceDE w:val="0"/>
      <w:autoSpaceDN w:val="0"/>
      <w:spacing w:after="0" w:line="240" w:lineRule="auto"/>
      <w:ind w:left="1349" w:hanging="1348"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53E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E08"/>
    <w:rPr>
      <w:color w:val="800080"/>
      <w:u w:val="single"/>
    </w:rPr>
  </w:style>
  <w:style w:type="paragraph" w:customStyle="1" w:styleId="xl63">
    <w:name w:val="xl63"/>
    <w:basedOn w:val="Normal"/>
    <w:rsid w:val="00C53E08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paragraph" w:customStyle="1" w:styleId="xl64">
    <w:name w:val="xl64"/>
    <w:basedOn w:val="Normal"/>
    <w:rsid w:val="00C53E08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65">
    <w:name w:val="xl65"/>
    <w:basedOn w:val="Normal"/>
    <w:rsid w:val="00C5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paragraph" w:customStyle="1" w:styleId="xl66">
    <w:name w:val="xl66"/>
    <w:basedOn w:val="Normal"/>
    <w:rsid w:val="00C5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4"/>
      <w:szCs w:val="24"/>
    </w:rPr>
  </w:style>
  <w:style w:type="table" w:customStyle="1" w:styleId="PlainTable4">
    <w:name w:val="Plain Table 4"/>
    <w:basedOn w:val="TableNormal"/>
    <w:uiPriority w:val="44"/>
    <w:rsid w:val="00C53E0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C53E0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C53E0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53E08"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  <w:rsid w:val="00C53E08"/>
    <w:pPr>
      <w:widowControl w:val="0"/>
      <w:autoSpaceDE w:val="0"/>
      <w:autoSpaceDN w:val="0"/>
      <w:spacing w:after="0" w:line="240" w:lineRule="auto"/>
      <w:ind w:left="1349" w:hanging="1348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2120</Words>
  <Characters>12090</Characters>
  <Application>Microsoft Office Word</Application>
  <DocSecurity>0</DocSecurity>
  <Lines>100</Lines>
  <Paragraphs>28</Paragraphs>
  <ScaleCrop>false</ScaleCrop>
  <Company/>
  <LinksUpToDate>false</LinksUpToDate>
  <CharactersWithSpaces>1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7-21T13:07:00Z</dcterms:created>
  <dcterms:modified xsi:type="dcterms:W3CDTF">2017-07-21T13:08:00Z</dcterms:modified>
</cp:coreProperties>
</file>